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3DE" w:rsidRPr="00EB43DE" w:rsidRDefault="00EB43DE" w:rsidP="00EB43DE">
      <w:pPr>
        <w:spacing w:after="200" w:line="276" w:lineRule="auto"/>
        <w:jc w:val="left"/>
        <w:rPr>
          <w:rFonts w:ascii="Calibri" w:eastAsia="Calibri" w:hAnsi="Calibri" w:cs="Times New Roman"/>
        </w:rPr>
      </w:pPr>
      <w:bookmarkStart w:id="0" w:name="_GoBack"/>
      <w:bookmarkEnd w:id="0"/>
    </w:p>
    <w:p w:rsidR="00EB43DE" w:rsidRPr="00EB43DE" w:rsidRDefault="00EB43DE" w:rsidP="00EB43DE">
      <w:pPr>
        <w:spacing w:after="200" w:line="276" w:lineRule="auto"/>
        <w:jc w:val="left"/>
        <w:rPr>
          <w:rFonts w:ascii="Calibri" w:eastAsia="Calibri" w:hAnsi="Calibri" w:cs="Times New Roman"/>
          <w:b/>
        </w:rPr>
      </w:pPr>
      <w:r w:rsidRPr="00EB43DE">
        <w:rPr>
          <w:rFonts w:ascii="Calibri" w:eastAsia="Calibri" w:hAnsi="Calibri" w:cs="Times New Roman"/>
          <w:b/>
        </w:rPr>
        <w:t>Supplementary Table 1. Primer list</w:t>
      </w:r>
    </w:p>
    <w:tbl>
      <w:tblPr>
        <w:tblW w:w="5150" w:type="pct"/>
        <w:tblLook w:val="04A0" w:firstRow="1" w:lastRow="0" w:firstColumn="1" w:lastColumn="0" w:noHBand="0" w:noVBand="1"/>
      </w:tblPr>
      <w:tblGrid>
        <w:gridCol w:w="1867"/>
        <w:gridCol w:w="6252"/>
        <w:gridCol w:w="1501"/>
      </w:tblGrid>
      <w:tr w:rsidR="00EB43DE" w:rsidRPr="00EB43DE" w:rsidTr="00007170">
        <w:trPr>
          <w:trHeight w:val="315"/>
        </w:trPr>
        <w:tc>
          <w:tcPr>
            <w:tcW w:w="9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b/>
                <w:bCs/>
              </w:rPr>
            </w:pPr>
            <w:r w:rsidRPr="00EB43DE">
              <w:rPr>
                <w:rFonts w:ascii="Calibri" w:eastAsia="Calibri" w:hAnsi="Calibri" w:cs="Times New Roman"/>
                <w:b/>
                <w:bCs/>
              </w:rPr>
              <w:t>Primer</w:t>
            </w:r>
          </w:p>
        </w:tc>
        <w:tc>
          <w:tcPr>
            <w:tcW w:w="32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b/>
                <w:bCs/>
              </w:rPr>
            </w:pPr>
            <w:r w:rsidRPr="00EB43DE">
              <w:rPr>
                <w:rFonts w:ascii="Calibri" w:eastAsia="Calibri" w:hAnsi="Calibri" w:cs="Times New Roman"/>
                <w:b/>
                <w:bCs/>
              </w:rPr>
              <w:t>5` -&gt; 3` sequence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b/>
                <w:bCs/>
              </w:rPr>
            </w:pPr>
            <w:r w:rsidRPr="00EB43DE">
              <w:rPr>
                <w:rFonts w:ascii="Calibri" w:eastAsia="Calibri" w:hAnsi="Calibri" w:cs="Times New Roman"/>
                <w:b/>
                <w:bCs/>
              </w:rPr>
              <w:t>Use</w:t>
            </w: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F_ctrl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TCCCTACACGACGCTCTTCCGATCTTTTCCNN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Barcoded adaptors for Illumina sequencing</w:t>
            </w: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R_ctrl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GAAAAGATCGGAAGAGCGTCGTGTAGGGAA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F_tigk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TCCCTACACGACGCTCTTCCGATCTGGGAANN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R_tigk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TCCCAGATCGGAAGAGCGTCGTGTAGGGAA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F_abscess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TCCCTACACGACGCTCTTCCGATCTAAAGGNN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Adapt_R_abscess</w:t>
            </w:r>
            <w:proofErr w:type="spellEnd"/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CTTTAGATCGGAAGAGCGTCGTGTAGGGAA</w:t>
            </w: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Lib_3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AAGCAGAAGACATACGAAGACCGGGGACTTATCATCCAACCTGT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CR prior to sequencing</w:t>
            </w: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Lib_5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ATGATACGGCGACCGAACACTCTTTCCCTACACGACGCTCTTCCGATCT</w:t>
            </w: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16s rRNA 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GG AAC TCC GAT TGC GAA GG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qRT</w:t>
            </w:r>
            <w:proofErr w:type="spellEnd"/>
            <w:r w:rsidRPr="00EB43DE">
              <w:rPr>
                <w:rFonts w:ascii="Calibri" w:eastAsia="Calibri" w:hAnsi="Calibri" w:cs="Times New Roman"/>
              </w:rPr>
              <w:t>-PCR</w:t>
            </w: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16s rRNA 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CG TTT ACT GCG TGG ACT AC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ermF</w:t>
            </w:r>
            <w:proofErr w:type="spellEnd"/>
            <w:r w:rsidRPr="00EB43DE">
              <w:rPr>
                <w:rFonts w:ascii="Calibri" w:eastAsia="Calibri" w:hAnsi="Calibri" w:cs="Times New Roman"/>
              </w:rPr>
              <w:t>-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CTGATTTGACAGTTGGCG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ermF</w:t>
            </w:r>
            <w:proofErr w:type="spellEnd"/>
            <w:r w:rsidRPr="00EB43DE">
              <w:rPr>
                <w:rFonts w:ascii="Calibri" w:eastAsia="Calibri" w:hAnsi="Calibri" w:cs="Times New Roman"/>
              </w:rPr>
              <w:t>-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CTGGGAGGTTCCATTGTC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tetQ</w:t>
            </w:r>
            <w:proofErr w:type="spellEnd"/>
            <w:r w:rsidRPr="00EB43DE">
              <w:rPr>
                <w:rFonts w:ascii="Calibri" w:eastAsia="Calibri" w:hAnsi="Calibri" w:cs="Times New Roman"/>
              </w:rPr>
              <w:t>-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ATTACTGTTCGGGCTTCTA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proofErr w:type="spellStart"/>
            <w:r w:rsidRPr="00EB43DE">
              <w:rPr>
                <w:rFonts w:ascii="Calibri" w:eastAsia="Calibri" w:hAnsi="Calibri" w:cs="Times New Roman"/>
              </w:rPr>
              <w:t>tetQ</w:t>
            </w:r>
            <w:proofErr w:type="spellEnd"/>
            <w:r w:rsidRPr="00EB43DE">
              <w:rPr>
                <w:rFonts w:ascii="Calibri" w:eastAsia="Calibri" w:hAnsi="Calibri" w:cs="Times New Roman"/>
              </w:rPr>
              <w:t>-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CTTGTATGCCTTCCTTTGC</w:t>
            </w: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0770_A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GATGCTCCGAAAGAAAGCCATTCAGATC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Mutant strain construction</w:t>
            </w: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0770_erm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GGGCAATTTCTTTTTTGTCATATTGCACAAAGATATATAATGT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u w:val="single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0770_erm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ATGGAGCGGAAACGTAAAAGAACGCCTTTTCCGGCA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u w:val="single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0770_B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GACGTATGCGGTTTATTCCCTCGTAGTATG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300_A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TATGGACAATATATTGCAGGC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300_erm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GGGCAATTTCTTTTTTGTCATCGCAGCATCGTTTCCTTCA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u w:val="single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300_erm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ATGGAGCGGAAACGTAAAAGATCAAATTAAATCTTCTTTAGTCGTC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  <w:u w:val="single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lastRenderedPageBreak/>
              <w:t>PGN_1300_B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CTGTATTATAATGTATAGGAGGC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A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GGCCAGTGAATTCTATCCGCTTTGCGGCC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A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AGATAATTCGTTGTGCCGCTAAGGTACATAATTGGGATA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tet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AACGAATTATCTCCTTAACGTA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tet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AGAATGAAGAGTCATTTTATTGCCAAGTTCTAATGCTTCTAT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B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TGACTCTTCATTCTGTACCGTCT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200_B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CGGGTACCGAGCTCCTCGCTGAAGCACTTTTTCA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A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GGCCAGTGAATTCTATCTTGGAGCCTAAGAATTATCAG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A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AGATAATTCGTTGTACGTTCTTAATACTCTTTCGATTCTG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tet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ACAACGAATTATCTCCTTAACGTA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tet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GTATGCTACTTTGCTTTTATTGCCAAGTTCTAATGCTTCTA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B_F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GCAAAGTAGCATACGAATATGATAGAC</w:t>
            </w:r>
          </w:p>
        </w:tc>
        <w:tc>
          <w:tcPr>
            <w:tcW w:w="780" w:type="pct"/>
            <w:vMerge/>
            <w:tcBorders>
              <w:left w:val="nil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  <w:tr w:rsidR="00EB43DE" w:rsidRPr="00EB43DE" w:rsidTr="00007170">
        <w:trPr>
          <w:trHeight w:val="300"/>
        </w:trPr>
        <w:tc>
          <w:tcPr>
            <w:tcW w:w="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PGN_1444_B_R</w:t>
            </w:r>
          </w:p>
        </w:tc>
        <w:tc>
          <w:tcPr>
            <w:tcW w:w="3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  <w:r w:rsidRPr="00EB43DE">
              <w:rPr>
                <w:rFonts w:ascii="Calibri" w:eastAsia="Calibri" w:hAnsi="Calibri" w:cs="Times New Roman"/>
              </w:rPr>
              <w:t>CCGGGTACCGAGCTCCGTAACCCAACCCTAACTTG</w:t>
            </w:r>
          </w:p>
        </w:tc>
        <w:tc>
          <w:tcPr>
            <w:tcW w:w="78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B43DE" w:rsidRPr="00EB43DE" w:rsidRDefault="00EB43DE" w:rsidP="00EB43DE">
            <w:pPr>
              <w:spacing w:after="200" w:line="276" w:lineRule="auto"/>
              <w:jc w:val="left"/>
              <w:rPr>
                <w:rFonts w:ascii="Calibri" w:eastAsia="Calibri" w:hAnsi="Calibri" w:cs="Times New Roman"/>
              </w:rPr>
            </w:pPr>
          </w:p>
        </w:tc>
      </w:tr>
    </w:tbl>
    <w:p w:rsidR="00EB43DE" w:rsidRPr="00EB43DE" w:rsidRDefault="00EB43DE" w:rsidP="00EB43DE">
      <w:pPr>
        <w:spacing w:after="200" w:line="276" w:lineRule="auto"/>
        <w:jc w:val="left"/>
        <w:rPr>
          <w:rFonts w:ascii="Calibri" w:eastAsia="Calibri" w:hAnsi="Calibri" w:cs="Times New Roman"/>
        </w:rPr>
      </w:pPr>
    </w:p>
    <w:p w:rsidR="00EB43DE" w:rsidRPr="00EB43DE" w:rsidRDefault="00EB43DE" w:rsidP="00EB43DE">
      <w:pPr>
        <w:spacing w:after="200" w:line="276" w:lineRule="auto"/>
        <w:jc w:val="left"/>
        <w:rPr>
          <w:rFonts w:ascii="Calibri" w:eastAsia="Calibri" w:hAnsi="Calibri" w:cs="Times New Roman"/>
        </w:rPr>
      </w:pPr>
    </w:p>
    <w:p w:rsidR="002118A1" w:rsidRPr="00EB43DE" w:rsidRDefault="002118A1" w:rsidP="00EB43DE"/>
    <w:sectPr w:rsidR="002118A1" w:rsidRPr="00EB4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3DE"/>
    <w:rsid w:val="000C7196"/>
    <w:rsid w:val="002118A1"/>
    <w:rsid w:val="00267180"/>
    <w:rsid w:val="005D0967"/>
    <w:rsid w:val="00750E77"/>
    <w:rsid w:val="00A12AE7"/>
    <w:rsid w:val="00AD6A6E"/>
    <w:rsid w:val="00EB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BEBFB-3709-4822-BF1A-2C1B88771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72F5F11-FCC2-4110-A13A-AD563A2B4460}"/>
</file>

<file path=customXml/itemProps2.xml><?xml version="1.0" encoding="utf-8"?>
<ds:datastoreItem xmlns:ds="http://schemas.openxmlformats.org/officeDocument/2006/customXml" ds:itemID="{AA7C434B-B8D6-4555-A44E-1DDDC7994B0D}"/>
</file>

<file path=customXml/itemProps3.xml><?xml version="1.0" encoding="utf-8"?>
<ds:datastoreItem xmlns:ds="http://schemas.openxmlformats.org/officeDocument/2006/customXml" ds:itemID="{7BC9F367-B314-4D36-B3D3-BFC54AE42D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t,Richard J</dc:creator>
  <cp:keywords/>
  <dc:description/>
  <cp:lastModifiedBy>Lamont,Richard J</cp:lastModifiedBy>
  <cp:revision>1</cp:revision>
  <dcterms:created xsi:type="dcterms:W3CDTF">2017-07-05T20:55:00Z</dcterms:created>
  <dcterms:modified xsi:type="dcterms:W3CDTF">2017-07-05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